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0F5AC" w14:textId="530BD18D" w:rsidR="000372DC" w:rsidRDefault="00123165">
      <w:pPr>
        <w:rPr>
          <w:rFonts w:asciiTheme="majorHAnsi" w:hAnsiTheme="majorHAnsi" w:cstheme="majorHAnsi"/>
          <w:color w:val="2F5496" w:themeColor="accent1" w:themeShade="BF"/>
          <w:sz w:val="28"/>
          <w:szCs w:val="28"/>
        </w:rPr>
      </w:pPr>
      <w:r w:rsidRPr="00123165">
        <w:rPr>
          <w:rFonts w:asciiTheme="majorHAnsi" w:hAnsiTheme="majorHAnsi" w:cstheme="majorHAnsi"/>
          <w:color w:val="2F5496" w:themeColor="accent1" w:themeShade="BF"/>
          <w:sz w:val="28"/>
          <w:szCs w:val="28"/>
        </w:rPr>
        <w:t>Supplemental Figures</w:t>
      </w:r>
    </w:p>
    <w:p w14:paraId="03C95713" w14:textId="77777777" w:rsidR="00123165" w:rsidRDefault="00123165">
      <w:pPr>
        <w:rPr>
          <w:rFonts w:asciiTheme="majorHAnsi" w:hAnsiTheme="majorHAnsi" w:cstheme="majorHAnsi"/>
          <w:color w:val="2F5496" w:themeColor="accent1" w:themeShade="BF"/>
          <w:sz w:val="28"/>
          <w:szCs w:val="28"/>
        </w:rPr>
      </w:pPr>
    </w:p>
    <w:p w14:paraId="39B0AFF2" w14:textId="77777777" w:rsidR="00123165" w:rsidRDefault="00123165" w:rsidP="00123165">
      <w:pPr>
        <w:spacing w:line="480" w:lineRule="auto"/>
        <w:rPr>
          <w:noProof/>
        </w:rPr>
      </w:pPr>
      <w:r>
        <w:rPr>
          <w:noProof/>
        </w:rPr>
        <w:drawing>
          <wp:inline distT="0" distB="0" distL="0" distR="0" wp14:anchorId="3E4C8E01" wp14:editId="143C84B4">
            <wp:extent cx="5939155" cy="4037965"/>
            <wp:effectExtent l="0" t="0" r="4445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4037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5AA178" w14:textId="2EA78479" w:rsidR="00123165" w:rsidRPr="00230934" w:rsidRDefault="00123165" w:rsidP="00123165">
      <w:pPr>
        <w:spacing w:line="480" w:lineRule="auto"/>
        <w:rPr>
          <w:b/>
          <w:bCs/>
          <w:noProof/>
        </w:rPr>
      </w:pPr>
      <w:r w:rsidRPr="05BC6A77">
        <w:rPr>
          <w:b/>
          <w:bCs/>
          <w:noProof/>
        </w:rPr>
        <w:t xml:space="preserve">Figure </w:t>
      </w:r>
      <w:bookmarkStart w:id="0" w:name="_Hlk162453153"/>
      <w:r w:rsidRPr="05BC6A77">
        <w:rPr>
          <w:b/>
          <w:bCs/>
          <w:noProof/>
        </w:rPr>
        <w:t xml:space="preserve">S1. Viral Load Metrics.  </w:t>
      </w:r>
      <w:r w:rsidRPr="05BC6A77">
        <w:rPr>
          <w:noProof/>
        </w:rPr>
        <w:t xml:space="preserve">(A) First positive viral load observed in the parent AMP trial </w:t>
      </w:r>
      <w:r>
        <w:t>HVTN 703/HPTN 081. Model estimated metrics (B) set point, (C) peak and (D) 3-month average, based on pre-ART viral load data from the parent AMP trial</w:t>
      </w:r>
      <w:r w:rsidR="00664F26">
        <w:rPr>
          <w:rFonts w:ascii="Calibri" w:eastAsia="Times New Roman" w:hAnsi="Calibri" w:cs="Calibri"/>
          <w:vertAlign w:val="superscript"/>
        </w:rPr>
        <w:t>59</w:t>
      </w:r>
      <w:r w:rsidR="00664F26">
        <w:t>. T</w:t>
      </w:r>
      <w:r>
        <w:t>wo participants with DBS ARV levels consistent with ongoing ARV use during ATI are excluded from this analysis.</w:t>
      </w:r>
      <w:r w:rsidRPr="05BC6A77">
        <w:rPr>
          <w:b/>
          <w:bCs/>
          <w:noProof/>
        </w:rPr>
        <w:t xml:space="preserve"> </w:t>
      </w:r>
      <w:r w:rsidRPr="05BC6A77">
        <w:rPr>
          <w:noProof/>
        </w:rPr>
        <w:t xml:space="preserve">Participant 805-131856 (indicated with *) did not have enough data to fit the models in B-D. </w:t>
      </w:r>
      <w:r>
        <w:t>Filled squares indicate controller, open squares indicate non-controller. Placebo (black), VRC01 30mg/kg (dark purple) and VRC01 10mg/kg (light purple).</w:t>
      </w:r>
      <w:bookmarkEnd w:id="0"/>
    </w:p>
    <w:p w14:paraId="11F1482C" w14:textId="026E5604" w:rsidR="00123165" w:rsidRDefault="00664F26" w:rsidP="00123165">
      <w:pPr>
        <w:spacing w:line="480" w:lineRule="auto"/>
      </w:pPr>
      <w:r>
        <w:rPr>
          <w:noProof/>
          <w:color w:val="2B579A"/>
          <w:shd w:val="clear" w:color="auto" w:fill="E6E6E6"/>
        </w:rPr>
        <w:lastRenderedPageBreak/>
        <w:drawing>
          <wp:inline distT="0" distB="0" distL="0" distR="0" wp14:anchorId="5D052089" wp14:editId="5F928D1D">
            <wp:extent cx="3763125" cy="7423150"/>
            <wp:effectExtent l="0" t="0" r="8890" b="6350"/>
            <wp:docPr id="3467442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963" cy="7436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6A6FB6" w14:textId="72E323F0" w:rsidR="00123165" w:rsidRDefault="00123165" w:rsidP="00123165">
      <w:pPr>
        <w:spacing w:line="480" w:lineRule="auto"/>
      </w:pPr>
      <w:r w:rsidRPr="05BC6A77">
        <w:rPr>
          <w:b/>
          <w:bCs/>
        </w:rPr>
        <w:t xml:space="preserve">Figure S2. IC80 values of primary viral isolates. </w:t>
      </w:r>
      <w:r>
        <w:t>(A) Epitope Distance (B) Physicochemical distance (C)</w:t>
      </w:r>
      <w:r w:rsidRPr="05BC6A77">
        <w:rPr>
          <w:b/>
          <w:bCs/>
        </w:rPr>
        <w:t xml:space="preserve"> </w:t>
      </w:r>
      <w:r>
        <w:t xml:space="preserve">Geometric mean IC80 was right censored at 100 μg/ml. Two participants with DBS ARV levels consistent </w:t>
      </w:r>
      <w:r>
        <w:lastRenderedPageBreak/>
        <w:t>with ongoing ARV use during ATI are excluded from this analysis. Participants 805-861376, 805-907560, 805-370244, 805-131856, and 805-266234 each had two primary viral isolates. The two isolates for 805-861378 indicated with * have values ≥100. Metrics in panels A and B are from</w:t>
      </w:r>
      <w:r w:rsidR="00664F26" w:rsidRPr="00664F26">
        <w:rPr>
          <w:vertAlign w:val="superscript"/>
        </w:rPr>
        <w:t>60</w:t>
      </w:r>
      <w:r w:rsidR="00664F26">
        <w:t xml:space="preserve"> </w:t>
      </w:r>
      <w:r>
        <w:t>and C is from</w:t>
      </w:r>
      <w:r w:rsidR="00664F26" w:rsidRPr="00664F26">
        <w:rPr>
          <w:vertAlign w:val="superscript"/>
        </w:rPr>
        <w:t>49</w:t>
      </w:r>
      <w:r w:rsidR="00664F26">
        <w:t xml:space="preserve">. </w:t>
      </w:r>
      <w:r>
        <w:t>Filled squares indicate controller, open squares indicate non-controller. Placebo (black), VRC01 30mg/kg (dark purple) and VRC01 10mg/kg (light purple).</w:t>
      </w:r>
    </w:p>
    <w:p w14:paraId="42D72892" w14:textId="77777777" w:rsidR="00123165" w:rsidRPr="00123165" w:rsidRDefault="00123165">
      <w:pPr>
        <w:rPr>
          <w:rFonts w:asciiTheme="majorHAnsi" w:hAnsiTheme="majorHAnsi" w:cstheme="majorHAnsi"/>
          <w:color w:val="2F5496" w:themeColor="accent1" w:themeShade="BF"/>
          <w:sz w:val="28"/>
          <w:szCs w:val="28"/>
        </w:rPr>
      </w:pPr>
    </w:p>
    <w:sectPr w:rsidR="00123165" w:rsidRPr="0012316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F3B43" w14:textId="77777777" w:rsidR="00AF0A89" w:rsidRDefault="00AF0A89" w:rsidP="00AA5716">
      <w:pPr>
        <w:spacing w:after="0" w:line="240" w:lineRule="auto"/>
      </w:pPr>
      <w:r>
        <w:separator/>
      </w:r>
    </w:p>
  </w:endnote>
  <w:endnote w:type="continuationSeparator" w:id="0">
    <w:p w14:paraId="791D76BA" w14:textId="77777777" w:rsidR="00AF0A89" w:rsidRDefault="00AF0A89" w:rsidP="00AA57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3EB37C" w14:textId="77777777" w:rsidR="00AA5716" w:rsidRDefault="00AA57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D00348" w14:textId="77777777" w:rsidR="00AA5716" w:rsidRDefault="00AA571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EC99A4" w14:textId="77777777" w:rsidR="00AA5716" w:rsidRDefault="00AA57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AC3A8" w14:textId="77777777" w:rsidR="00AF0A89" w:rsidRDefault="00AF0A89" w:rsidP="00AA5716">
      <w:pPr>
        <w:spacing w:after="0" w:line="240" w:lineRule="auto"/>
      </w:pPr>
      <w:r>
        <w:separator/>
      </w:r>
    </w:p>
  </w:footnote>
  <w:footnote w:type="continuationSeparator" w:id="0">
    <w:p w14:paraId="47C87B65" w14:textId="77777777" w:rsidR="00AF0A89" w:rsidRDefault="00AF0A89" w:rsidP="00AA57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44AF65" w14:textId="2BEFC588" w:rsidR="00AA5716" w:rsidRDefault="00AA571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D34C88" w14:textId="2879B146" w:rsidR="00AA5716" w:rsidRDefault="00AA571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438258" w14:textId="1E152316" w:rsidR="00AA5716" w:rsidRDefault="00AA57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165"/>
    <w:rsid w:val="000372DC"/>
    <w:rsid w:val="00063624"/>
    <w:rsid w:val="000C687E"/>
    <w:rsid w:val="00123165"/>
    <w:rsid w:val="002649ED"/>
    <w:rsid w:val="003051A3"/>
    <w:rsid w:val="00414F12"/>
    <w:rsid w:val="00664F26"/>
    <w:rsid w:val="00A562F5"/>
    <w:rsid w:val="00AA5716"/>
    <w:rsid w:val="00AF0A89"/>
    <w:rsid w:val="00B515E2"/>
    <w:rsid w:val="00B65CBA"/>
    <w:rsid w:val="05BC6A77"/>
    <w:rsid w:val="4B99F3A0"/>
    <w:rsid w:val="71B28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876073"/>
  <w15:chartTrackingRefBased/>
  <w15:docId w15:val="{118A2AAF-1E46-42E4-B5BC-BB1E7D19F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57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5716"/>
  </w:style>
  <w:style w:type="paragraph" w:styleId="Footer">
    <w:name w:val="footer"/>
    <w:basedOn w:val="Normal"/>
    <w:link w:val="FooterChar"/>
    <w:uiPriority w:val="99"/>
    <w:unhideWhenUsed/>
    <w:rsid w:val="00AA57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716"/>
  </w:style>
  <w:style w:type="paragraph" w:styleId="Revision">
    <w:name w:val="Revision"/>
    <w:hidden/>
    <w:uiPriority w:val="99"/>
    <w:semiHidden/>
    <w:rsid w:val="00A562F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801d764-f717-43ab-a003-0a063fcaafec">
      <Terms xmlns="http://schemas.microsoft.com/office/infopath/2007/PartnerControls"/>
    </lcf76f155ced4ddcb4097134ff3c332f>
    <TaxCatchAll xmlns="ab5dbf4c-021f-43a3-9209-3b1b9735346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47CE5368E1EC40A3565475B41AE32E" ma:contentTypeVersion="18" ma:contentTypeDescription="Create a new document." ma:contentTypeScope="" ma:versionID="d988b68a0725732be596ddfaa0387158">
  <xsd:schema xmlns:xsd="http://www.w3.org/2001/XMLSchema" xmlns:xs="http://www.w3.org/2001/XMLSchema" xmlns:p="http://schemas.microsoft.com/office/2006/metadata/properties" xmlns:ns2="ab5dbf4c-021f-43a3-9209-3b1b97353460" xmlns:ns3="5801d764-f717-43ab-a003-0a063fcaafec" targetNamespace="http://schemas.microsoft.com/office/2006/metadata/properties" ma:root="true" ma:fieldsID="6a29cf513f3430a7e0b0ed27a1162a8e" ns2:_="" ns3:_="">
    <xsd:import namespace="ab5dbf4c-021f-43a3-9209-3b1b97353460"/>
    <xsd:import namespace="5801d764-f717-43ab-a003-0a063fcaafec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5dbf4c-021f-43a3-9209-3b1b9735346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2139273e-58d7-4e32-8e0c-9e01374e17f2}" ma:internalName="TaxCatchAll" ma:showField="CatchAllData" ma:web="ab5dbf4c-021f-43a3-9209-3b1b9735346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01d764-f717-43ab-a003-0a063fcaaf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e24e6e45-2433-4efa-90ac-389e9d1bba1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EFA99C2-4C16-4451-9C92-0CFFE41605C8}">
  <ds:schemaRefs>
    <ds:schemaRef ds:uri="http://schemas.microsoft.com/office/2006/metadata/properties"/>
    <ds:schemaRef ds:uri="http://schemas.microsoft.com/office/infopath/2007/PartnerControls"/>
    <ds:schemaRef ds:uri="5801d764-f717-43ab-a003-0a063fcaafec"/>
    <ds:schemaRef ds:uri="ab5dbf4c-021f-43a3-9209-3b1b97353460"/>
  </ds:schemaRefs>
</ds:datastoreItem>
</file>

<file path=customXml/itemProps2.xml><?xml version="1.0" encoding="utf-8"?>
<ds:datastoreItem xmlns:ds="http://schemas.openxmlformats.org/officeDocument/2006/customXml" ds:itemID="{28608DBC-60A4-4049-8E35-22995F3A6D4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7F1EA67-0494-4313-8399-C43807F735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5dbf4c-021f-43a3-9209-3b1b97353460"/>
    <ds:schemaRef ds:uri="5801d764-f717-43ab-a003-0a063fcaaf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ward Davis PhD, Amanda S</dc:creator>
  <cp:keywords/>
  <dc:description/>
  <cp:lastModifiedBy>Woodward Davis PhD, Amanda S</cp:lastModifiedBy>
  <cp:revision>5</cp:revision>
  <dcterms:created xsi:type="dcterms:W3CDTF">2024-06-05T18:55:00Z</dcterms:created>
  <dcterms:modified xsi:type="dcterms:W3CDTF">2025-05-20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47CE5368E1EC40A3565475B41AE32E</vt:lpwstr>
  </property>
  <property fmtid="{D5CDD505-2E9C-101B-9397-08002B2CF9AE}" pid="3" name="MediaServiceImageTags">
    <vt:lpwstr/>
  </property>
</Properties>
</file>